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433"/>
        <w:gridCol w:w="1544"/>
        <w:gridCol w:w="1438"/>
        <w:gridCol w:w="1539"/>
        <w:gridCol w:w="1443"/>
        <w:gridCol w:w="1675"/>
      </w:tblGrid>
      <w:tr w:rsidR="001C11F7" w14:paraId="2F9CA306" w14:textId="4FC08BD7" w:rsidTr="001C11F7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702CE143" w14:textId="77777777" w:rsidR="001C11F7" w:rsidRPr="0073529D" w:rsidRDefault="001C11F7" w:rsidP="00CB4D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</w:p>
        </w:tc>
        <w:tc>
          <w:tcPr>
            <w:tcW w:w="2977" w:type="dxa"/>
            <w:gridSpan w:val="2"/>
            <w:shd w:val="clear" w:color="auto" w:fill="D1D1D1" w:themeFill="background2" w:themeFillShade="E6"/>
          </w:tcPr>
          <w:p w14:paraId="6E50DF8A" w14:textId="051ED8CE" w:rsidR="001C11F7" w:rsidRDefault="00F67371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Threshold</w:t>
            </w:r>
            <w:r w:rsidR="001C1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10</w:t>
            </w:r>
            <w:r w:rsidR="001C1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00 m</w:t>
            </w:r>
          </w:p>
        </w:tc>
        <w:tc>
          <w:tcPr>
            <w:tcW w:w="2977" w:type="dxa"/>
            <w:gridSpan w:val="2"/>
            <w:shd w:val="clear" w:color="auto" w:fill="D1D1D1" w:themeFill="background2" w:themeFillShade="E6"/>
          </w:tcPr>
          <w:p w14:paraId="59BC37F8" w14:textId="761A0B2C" w:rsidR="001C11F7" w:rsidRDefault="00F67371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Threshold = 2000 m</w:t>
            </w:r>
          </w:p>
        </w:tc>
        <w:tc>
          <w:tcPr>
            <w:tcW w:w="3118" w:type="dxa"/>
            <w:gridSpan w:val="2"/>
            <w:shd w:val="clear" w:color="auto" w:fill="D1D1D1" w:themeFill="background2" w:themeFillShade="E6"/>
          </w:tcPr>
          <w:p w14:paraId="28C196A4" w14:textId="03C6D904" w:rsidR="001C11F7" w:rsidRDefault="00F67371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Threshold = 3000 m</w:t>
            </w:r>
          </w:p>
        </w:tc>
      </w:tr>
      <w:tr w:rsidR="001C11F7" w14:paraId="01217350" w14:textId="25BCDBC2" w:rsidTr="001C11F7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3D27C655" w14:textId="77777777" w:rsidR="001C11F7" w:rsidRPr="0073529D" w:rsidRDefault="001C11F7" w:rsidP="001C11F7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bookmarkStart w:id="0" w:name="_Hlk212387608"/>
          </w:p>
        </w:tc>
        <w:tc>
          <w:tcPr>
            <w:tcW w:w="1433" w:type="dxa"/>
            <w:shd w:val="clear" w:color="auto" w:fill="D1D1D1" w:themeFill="background2" w:themeFillShade="E6"/>
          </w:tcPr>
          <w:p w14:paraId="39F08804" w14:textId="11CF0DFE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Warsaw</w:t>
            </w:r>
          </w:p>
        </w:tc>
        <w:tc>
          <w:tcPr>
            <w:tcW w:w="1544" w:type="dxa"/>
            <w:shd w:val="clear" w:color="auto" w:fill="D1D1D1" w:themeFill="background2" w:themeFillShade="E6"/>
          </w:tcPr>
          <w:p w14:paraId="5B9ED2D3" w14:textId="61D78D14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Lodz</w:t>
            </w:r>
          </w:p>
        </w:tc>
        <w:tc>
          <w:tcPr>
            <w:tcW w:w="1438" w:type="dxa"/>
            <w:shd w:val="clear" w:color="auto" w:fill="D1D1D1" w:themeFill="background2" w:themeFillShade="E6"/>
          </w:tcPr>
          <w:p w14:paraId="039E95E0" w14:textId="6B2ED2DB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Warsaw</w:t>
            </w:r>
          </w:p>
        </w:tc>
        <w:tc>
          <w:tcPr>
            <w:tcW w:w="1539" w:type="dxa"/>
            <w:shd w:val="clear" w:color="auto" w:fill="D1D1D1" w:themeFill="background2" w:themeFillShade="E6"/>
          </w:tcPr>
          <w:p w14:paraId="5B0D6A0C" w14:textId="7E5C1C5B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Lodz</w:t>
            </w:r>
          </w:p>
        </w:tc>
        <w:tc>
          <w:tcPr>
            <w:tcW w:w="1443" w:type="dxa"/>
            <w:shd w:val="clear" w:color="auto" w:fill="D1D1D1" w:themeFill="background2" w:themeFillShade="E6"/>
          </w:tcPr>
          <w:p w14:paraId="5F1EE189" w14:textId="2668151F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Warsaw</w:t>
            </w:r>
          </w:p>
        </w:tc>
        <w:tc>
          <w:tcPr>
            <w:tcW w:w="1675" w:type="dxa"/>
            <w:shd w:val="clear" w:color="auto" w:fill="D1D1D1" w:themeFill="background2" w:themeFillShade="E6"/>
          </w:tcPr>
          <w:p w14:paraId="59477492" w14:textId="01FF1FA8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Lodz</w:t>
            </w:r>
          </w:p>
        </w:tc>
      </w:tr>
      <w:tr w:rsidR="001C11F7" w14:paraId="38600E8D" w14:textId="254FEFBD" w:rsidTr="00E63BBC">
        <w:trPr>
          <w:trHeight w:val="31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7B5164E1" w14:textId="5ECC3825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MAE</w:t>
            </w:r>
          </w:p>
        </w:tc>
        <w:tc>
          <w:tcPr>
            <w:tcW w:w="1433" w:type="dxa"/>
            <w:shd w:val="clear" w:color="auto" w:fill="C1E4F5" w:themeFill="accent1" w:themeFillTint="33"/>
          </w:tcPr>
          <w:p w14:paraId="7C97FB01" w14:textId="776AD1AE" w:rsidR="001C11F7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25.17 m</w:t>
            </w:r>
          </w:p>
        </w:tc>
        <w:tc>
          <w:tcPr>
            <w:tcW w:w="1544" w:type="dxa"/>
            <w:shd w:val="clear" w:color="auto" w:fill="FAE2D5" w:themeFill="accent2" w:themeFillTint="33"/>
          </w:tcPr>
          <w:p w14:paraId="6D855710" w14:textId="7C429DDF" w:rsidR="001C11F7" w:rsidRPr="00C626E8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62.54 m</w:t>
            </w:r>
          </w:p>
        </w:tc>
        <w:tc>
          <w:tcPr>
            <w:tcW w:w="1438" w:type="dxa"/>
            <w:shd w:val="clear" w:color="auto" w:fill="C1E4F5" w:themeFill="accent1" w:themeFillTint="33"/>
          </w:tcPr>
          <w:p w14:paraId="7067248E" w14:textId="3A8AB107" w:rsidR="001C11F7" w:rsidRPr="00C626E8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51.65 m</w:t>
            </w:r>
          </w:p>
        </w:tc>
        <w:tc>
          <w:tcPr>
            <w:tcW w:w="1539" w:type="dxa"/>
            <w:shd w:val="clear" w:color="auto" w:fill="FAE2D5" w:themeFill="accent2" w:themeFillTint="33"/>
          </w:tcPr>
          <w:p w14:paraId="186D2BD6" w14:textId="138AFB32" w:rsidR="001C11F7" w:rsidRPr="00C626E8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362.15 m</w:t>
            </w:r>
          </w:p>
        </w:tc>
        <w:tc>
          <w:tcPr>
            <w:tcW w:w="1443" w:type="dxa"/>
            <w:shd w:val="clear" w:color="auto" w:fill="C1E4F5" w:themeFill="accent1" w:themeFillTint="33"/>
          </w:tcPr>
          <w:p w14:paraId="49472B51" w14:textId="544F9339" w:rsidR="001C11F7" w:rsidRPr="00C626E8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317.76 m</w:t>
            </w:r>
          </w:p>
        </w:tc>
        <w:tc>
          <w:tcPr>
            <w:tcW w:w="1675" w:type="dxa"/>
            <w:shd w:val="clear" w:color="auto" w:fill="FAE2D5" w:themeFill="accent2" w:themeFillTint="33"/>
          </w:tcPr>
          <w:p w14:paraId="06ACF251" w14:textId="03B44D74" w:rsidR="001C11F7" w:rsidRPr="00C626E8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463.47 m</w:t>
            </w:r>
          </w:p>
        </w:tc>
      </w:tr>
      <w:tr w:rsidR="001C11F7" w14:paraId="34F16423" w14:textId="33D8B9EF" w:rsidTr="00E63BBC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581B09F1" w14:textId="75835E27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RMSE</w:t>
            </w:r>
          </w:p>
        </w:tc>
        <w:tc>
          <w:tcPr>
            <w:tcW w:w="1433" w:type="dxa"/>
            <w:shd w:val="clear" w:color="auto" w:fill="C1E4F5" w:themeFill="accent1" w:themeFillTint="33"/>
          </w:tcPr>
          <w:p w14:paraId="205950C6" w14:textId="69EF2734" w:rsidR="001C11F7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84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  <w:tc>
          <w:tcPr>
            <w:tcW w:w="1544" w:type="dxa"/>
            <w:shd w:val="clear" w:color="auto" w:fill="FAE2D5" w:themeFill="accent2" w:themeFillTint="33"/>
          </w:tcPr>
          <w:p w14:paraId="1D7C76D3" w14:textId="7F93144E" w:rsidR="001C11F7" w:rsidRPr="00CD3B5D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353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  <w:tc>
          <w:tcPr>
            <w:tcW w:w="1438" w:type="dxa"/>
            <w:shd w:val="clear" w:color="auto" w:fill="C1E4F5" w:themeFill="accent1" w:themeFillTint="33"/>
          </w:tcPr>
          <w:p w14:paraId="4B73D746" w14:textId="22D28E50" w:rsidR="001C11F7" w:rsidRPr="00CD3B5D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35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6 m</w:t>
            </w:r>
          </w:p>
        </w:tc>
        <w:tc>
          <w:tcPr>
            <w:tcW w:w="1539" w:type="dxa"/>
            <w:shd w:val="clear" w:color="auto" w:fill="FAE2D5" w:themeFill="accent2" w:themeFillTint="33"/>
          </w:tcPr>
          <w:p w14:paraId="7F455963" w14:textId="6851835D" w:rsidR="001C11F7" w:rsidRPr="00CD3B5D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537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  <w:tc>
          <w:tcPr>
            <w:tcW w:w="1443" w:type="dxa"/>
            <w:shd w:val="clear" w:color="auto" w:fill="C1E4F5" w:themeFill="accent1" w:themeFillTint="33"/>
          </w:tcPr>
          <w:p w14:paraId="529D7FC3" w14:textId="07971BD3" w:rsidR="001C11F7" w:rsidRPr="00CD3B5D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5</w:t>
            </w: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46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  <w:tc>
          <w:tcPr>
            <w:tcW w:w="1675" w:type="dxa"/>
            <w:shd w:val="clear" w:color="auto" w:fill="FAE2D5" w:themeFill="accent2" w:themeFillTint="33"/>
          </w:tcPr>
          <w:p w14:paraId="1C61DB9F" w14:textId="1290C5C3" w:rsidR="001C11F7" w:rsidRPr="00CD3B5D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746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 m</w:t>
            </w:r>
          </w:p>
        </w:tc>
      </w:tr>
      <w:tr w:rsidR="001C11F7" w14:paraId="26FE45F2" w14:textId="71331569" w:rsidTr="00E63BBC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2B9B5806" w14:textId="3842CB70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Coverage</w:t>
            </w:r>
          </w:p>
        </w:tc>
        <w:tc>
          <w:tcPr>
            <w:tcW w:w="1433" w:type="dxa"/>
            <w:shd w:val="clear" w:color="auto" w:fill="C1E4F5" w:themeFill="accent1" w:themeFillTint="33"/>
          </w:tcPr>
          <w:p w14:paraId="018CB8B2" w14:textId="17FCC85D" w:rsidR="001C11F7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1.41%</w:t>
            </w:r>
          </w:p>
        </w:tc>
        <w:tc>
          <w:tcPr>
            <w:tcW w:w="1544" w:type="dxa"/>
            <w:shd w:val="clear" w:color="auto" w:fill="FAE2D5" w:themeFill="accent2" w:themeFillTint="33"/>
          </w:tcPr>
          <w:p w14:paraId="0E964854" w14:textId="14BD3172" w:rsidR="001C11F7" w:rsidRPr="00DE4CBA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8.57%</w:t>
            </w:r>
          </w:p>
        </w:tc>
        <w:tc>
          <w:tcPr>
            <w:tcW w:w="1438" w:type="dxa"/>
            <w:shd w:val="clear" w:color="auto" w:fill="C1E4F5" w:themeFill="accent1" w:themeFillTint="33"/>
          </w:tcPr>
          <w:p w14:paraId="161C3363" w14:textId="2D845D19" w:rsidR="001C11F7" w:rsidRPr="00DE4CBA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1.41%</w:t>
            </w:r>
          </w:p>
        </w:tc>
        <w:tc>
          <w:tcPr>
            <w:tcW w:w="1539" w:type="dxa"/>
            <w:shd w:val="clear" w:color="auto" w:fill="FAE2D5" w:themeFill="accent2" w:themeFillTint="33"/>
          </w:tcPr>
          <w:p w14:paraId="1ACBBD03" w14:textId="61EDDE50" w:rsidR="001C11F7" w:rsidRPr="00DE4CBA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8.57%</w:t>
            </w:r>
          </w:p>
        </w:tc>
        <w:tc>
          <w:tcPr>
            <w:tcW w:w="1443" w:type="dxa"/>
            <w:shd w:val="clear" w:color="auto" w:fill="C1E4F5" w:themeFill="accent1" w:themeFillTint="33"/>
          </w:tcPr>
          <w:p w14:paraId="1CA9CFD8" w14:textId="004A781F" w:rsidR="001C11F7" w:rsidRPr="00DE4CBA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1.41%</w:t>
            </w:r>
          </w:p>
        </w:tc>
        <w:tc>
          <w:tcPr>
            <w:tcW w:w="1675" w:type="dxa"/>
            <w:shd w:val="clear" w:color="auto" w:fill="FAE2D5" w:themeFill="accent2" w:themeFillTint="33"/>
          </w:tcPr>
          <w:p w14:paraId="4FC95541" w14:textId="53719DA9" w:rsidR="001C11F7" w:rsidRPr="00DE4CBA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8.57%</w:t>
            </w:r>
          </w:p>
        </w:tc>
      </w:tr>
      <w:tr w:rsidR="001C11F7" w14:paraId="01F4B3ED" w14:textId="79D87F0B" w:rsidTr="00E63BBC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4D34CD33" w14:textId="41E15B8F" w:rsidR="001C11F7" w:rsidRDefault="00000000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pl-PL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l-PL" w:eastAsia="en-GB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l-PL" w:eastAsia="en-GB"/>
                      </w:rPr>
                      <m:t>total</m:t>
                    </m:r>
                  </m:sub>
                </m:sSub>
              </m:oMath>
            </m:oMathPara>
          </w:p>
        </w:tc>
        <w:tc>
          <w:tcPr>
            <w:tcW w:w="1433" w:type="dxa"/>
            <w:shd w:val="clear" w:color="auto" w:fill="C1E4F5" w:themeFill="accent1" w:themeFillTint="33"/>
          </w:tcPr>
          <w:p w14:paraId="7DB0F065" w14:textId="711201D5" w:rsidR="001C11F7" w:rsidRPr="00F830B3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104</w:t>
            </w:r>
          </w:p>
        </w:tc>
        <w:tc>
          <w:tcPr>
            <w:tcW w:w="1544" w:type="dxa"/>
            <w:shd w:val="clear" w:color="auto" w:fill="FAE2D5" w:themeFill="accent2" w:themeFillTint="33"/>
          </w:tcPr>
          <w:p w14:paraId="08034EDA" w14:textId="4062489E" w:rsidR="001C11F7" w:rsidRPr="00F830B3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1438" w:type="dxa"/>
            <w:shd w:val="clear" w:color="auto" w:fill="C1E4F5" w:themeFill="accent1" w:themeFillTint="33"/>
          </w:tcPr>
          <w:p w14:paraId="4844CDEF" w14:textId="09B8F053" w:rsidR="001C11F7" w:rsidRPr="00F830B3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9</w:t>
            </w:r>
          </w:p>
        </w:tc>
        <w:tc>
          <w:tcPr>
            <w:tcW w:w="1539" w:type="dxa"/>
            <w:shd w:val="clear" w:color="auto" w:fill="FAE2D5" w:themeFill="accent2" w:themeFillTint="33"/>
          </w:tcPr>
          <w:p w14:paraId="5BC58B8F" w14:textId="4C51E788" w:rsidR="001C11F7" w:rsidRPr="00F830B3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  <w:r w:rsidR="00B37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43" w:type="dxa"/>
            <w:shd w:val="clear" w:color="auto" w:fill="C1E4F5" w:themeFill="accent1" w:themeFillTint="33"/>
          </w:tcPr>
          <w:p w14:paraId="7CBDF841" w14:textId="46560978" w:rsidR="001C11F7" w:rsidRPr="00F830B3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  <w:r w:rsidR="00B37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75" w:type="dxa"/>
            <w:shd w:val="clear" w:color="auto" w:fill="FAE2D5" w:themeFill="accent2" w:themeFillTint="33"/>
          </w:tcPr>
          <w:p w14:paraId="018EC070" w14:textId="5BF73440" w:rsidR="001C11F7" w:rsidRPr="00F830B3" w:rsidRDefault="00F67371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7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  <w:r w:rsidR="00B37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bookmarkEnd w:id="0"/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015FCA"/>
    <w:rsid w:val="001C11F7"/>
    <w:rsid w:val="002D01E2"/>
    <w:rsid w:val="004E4D95"/>
    <w:rsid w:val="00547FBF"/>
    <w:rsid w:val="00562AD0"/>
    <w:rsid w:val="00613FC2"/>
    <w:rsid w:val="00764923"/>
    <w:rsid w:val="007C48C2"/>
    <w:rsid w:val="00904862"/>
    <w:rsid w:val="0097775A"/>
    <w:rsid w:val="009E637D"/>
    <w:rsid w:val="00A118F0"/>
    <w:rsid w:val="00A52DA4"/>
    <w:rsid w:val="00AE1BEF"/>
    <w:rsid w:val="00AE6684"/>
    <w:rsid w:val="00AF240E"/>
    <w:rsid w:val="00B378BE"/>
    <w:rsid w:val="00B95A09"/>
    <w:rsid w:val="00B9717F"/>
    <w:rsid w:val="00C65138"/>
    <w:rsid w:val="00D1371F"/>
    <w:rsid w:val="00D647CF"/>
    <w:rsid w:val="00E63BBC"/>
    <w:rsid w:val="00ED69D2"/>
    <w:rsid w:val="00F67371"/>
    <w:rsid w:val="00F70A79"/>
    <w:rsid w:val="00F8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  <w:style w:type="character" w:styleId="Tekstzastpczy">
    <w:name w:val="Placeholder Text"/>
    <w:basedOn w:val="Domylnaczcionkaakapitu"/>
    <w:uiPriority w:val="99"/>
    <w:semiHidden/>
    <w:rsid w:val="00ED69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46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9</cp:revision>
  <dcterms:created xsi:type="dcterms:W3CDTF">2024-08-27T15:45:00Z</dcterms:created>
  <dcterms:modified xsi:type="dcterms:W3CDTF">2025-11-03T14:35:00Z</dcterms:modified>
</cp:coreProperties>
</file>